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>
          <w:sz w:val="22"/>
        </w:rPr>
      </w:pPr>
      <w:r>
        <w:rPr>
          <w:sz w:val="22"/>
        </w:rPr>
        <w:t xml:space="preserve">Table S8. Primers used for mutation screening of </w:t>
      </w:r>
      <w:r>
        <w:rPr>
          <w:i/>
          <w:sz w:val="22"/>
        </w:rPr>
        <w:t xml:space="preserve">SHANK1 </w:t>
      </w:r>
      <w:r>
        <w:rPr>
          <w:sz w:val="22"/>
        </w:rPr>
        <w:t xml:space="preserve">and </w:t>
      </w:r>
      <w:r>
        <w:rPr>
          <w:i/>
          <w:sz w:val="22"/>
        </w:rPr>
        <w:t>SHANK3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5"/>
        <w:gridCol w:w="958"/>
        <w:gridCol w:w="551"/>
        <w:gridCol w:w="2599"/>
        <w:gridCol w:w="2772"/>
        <w:gridCol w:w="1232"/>
        <w:gridCol w:w="4807"/>
      </w:tblGrid>
      <w:tr>
        <w:trPr>
          <w:trHeight w:val="252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mplicon name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Exon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Size (bp)</w:t>
            </w:r>
          </w:p>
        </w:tc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CR Forward primer (5'-3')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PCR Reverse primer (5'-3')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nnealing</w:t>
            </w:r>
          </w:p>
        </w:tc>
        <w:tc>
          <w:tcPr>
            <w:tcW w:w="48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Sequence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E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 &amp; E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4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CCTCCTTCCTGCCTATCT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AGGTCTGGACTCGCACAC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94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CATCTACCGCCTAGACCA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TACAGCATCCCAAGTTA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rward PCR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4E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4 &amp; E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5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GACTGTCCTGTCTTCTCT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TCTGTGTGATGTCAGCTA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everse PCR primer &amp; CCAGTCAGGAATGGATGTGA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6E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6 &amp; E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0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TTCAATGGCTCATCCAAG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CCATGAGCTCAACACTT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rward PCR primer &amp; GATGCGGTGAACGATAGGAT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8E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8 &amp; E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0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AAAGTGCTCCTGGTCCGT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CACCACCATCCAGACATT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1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CTCCCACCATCTCTTGC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CAGAGGAAGGCAGCTGGG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; TpQ 10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rward PCR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7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GTGAGCGGAGGGATGA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TGGTCTGCTCTCTGCTCCA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; TpQ 10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everse PCR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2E1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2 &amp; E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67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ATGCTCTAAGTTGAGTG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CTTGAGAAGGAACAGATT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54°C 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3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AGGCCCTTGTCTCCTTCA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AAACCTCAGCTCTGGTCGT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; TpQ 10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rward PCR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5E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5 &amp; E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67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CAGAGTGGGTGACAGAGA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GATCCTGGTGTGAATCAT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4°C; TpQ 10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7E1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7 &amp; E1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2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TCTCTGAAGCTGCAAGCA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ACGAACTCAAGGGATGGT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CCAGGGCTCAGAGAATAG &amp; CCTAGCACTGCTTCTCCGTG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19E2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9 &amp; E2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65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GGCGTCATCCGTGTTCT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GGTTGGTGTGTGAACCG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GATTGTGTCTCCAAGCGG &amp; CCGCTTGGAGACACAATCTC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6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GTGAAGCCACAAGCCTTT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CAGAACATTTCCAAGTCT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2°C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everse PCR primer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2_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9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GCAGTGCACAACCTGTA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CAGCTGGAAATAGCGT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; TpQ 20%; DMSO 5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2_B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41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CCGAGATGGAGACAG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CTCCAGTCGGAGGTAGG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; DMSO 5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2_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73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TTCCTGTCCACCGAC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TTTTCGAAGCTGTTGG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; DMSO 5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2_D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72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GGGCCAGCGAAGAGAA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GGAGCTTAGAGGGAGT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; DMSO 5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2_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79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GCCTATCTGCCGAAGG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AACCTGGTTTCTGTTTC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; DMSO 5%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h PCR primers</w:t>
            </w:r>
          </w:p>
        </w:tc>
      </w:tr>
      <w:tr>
        <w:trPr>
          <w:trHeight w:val="260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1_E23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18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ACCCCTTGCTCCCTCCATT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CAGGGCTGACCCTCTAT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1°C</w:t>
            </w:r>
          </w:p>
        </w:tc>
        <w:tc>
          <w:tcPr>
            <w:tcW w:w="4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TGCCTTCCGGACCCCTCTA &amp; CAATCAGCCACGTCGAACTT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3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CGCTCCGTTCCCCGGCGCG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CTCCGCGAACCGCGGCCGA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ACCTGAGCTCACGAGCCCGC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TGCCGTGCCCTTCACTGGT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6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CGGTGTGGCCAGCATGA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TCAGCCACACCCAGTACAGGCTCT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4E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4 &amp; E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95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GGAGTGCAGGACCGTGGTTGA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TGAGCAGCCTCAGTATCCACACC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6E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6 &amp; E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93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CTTGCCTGGTGATGGGGCTG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CACACATGCAATCACCGTACAG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1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TGAGTCCGTGTGTGTGAGCC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TGCTCCCTTAGGGCCTTCCAGG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2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ACGAACTGGAGAAGGAGCA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ACCACTGACCCCCACATC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09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TTTGCCTGGAACCAAGGCAGTT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TAGGCACCACCAGGCCTCT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32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GCATCGCGTCCGTCACCTACGT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AGGAGACCCCAGAGCCACT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GGCAGAACCTGCTCCTGAGG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AACTGGAAGGGGTGGTCCCCTTG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3E1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eastAsia="Times" w:cs="Times" w:ascii="Times" w:hAnsi="Times"/>
                <w:sz w:val="16"/>
                <w:szCs w:val="20"/>
              </w:rPr>
              <w:t xml:space="preserve"> </w:t>
            </w:r>
            <w:r>
              <w:rPr>
                <w:rFonts w:cs="Times" w:ascii="Times" w:hAnsi="Times"/>
                <w:sz w:val="16"/>
                <w:szCs w:val="20"/>
              </w:rPr>
              <w:t>E13 &amp; E1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4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TGTGGGCAGAGACTGGTGA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ACATCCCTGAGCGGTGTGC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5E1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eastAsia="Times" w:cs="Times" w:ascii="Times" w:hAnsi="Times"/>
                <w:sz w:val="16"/>
                <w:szCs w:val="20"/>
              </w:rPr>
              <w:t xml:space="preserve"> </w:t>
            </w:r>
            <w:r>
              <w:rPr>
                <w:rFonts w:cs="Times" w:ascii="Times" w:hAnsi="Times"/>
                <w:sz w:val="16"/>
                <w:szCs w:val="20"/>
              </w:rPr>
              <w:t>E15 &amp; E1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4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CCACCCGAACCTAGCTGGTGAAG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TCTAGCACCAGGGATCGG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87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GGAGCGCAAGTGGCACCTGC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TGTCCTTCCTACCCTCTGGCTG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85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GCAGATTTGCTATTCACG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GCTGGAACCTCCTCACACAC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1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1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30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GTTGGGGAGGACATGGCAG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ATGGGGTGCACACACCCCTCTG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07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CTAGTGCCATTGGAGTGAGAGCGTG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TGGAAACCCCAGTTATGGGCAG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1_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34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TGTGTCCGGACGGTGGCTT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ACGGAGCGAAGAGGCTGGCGCTGA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1_B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34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CGCTCCATGATCATCCTGC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TTTGCCGGTGAGTGGGTG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1_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1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CGGATCTGCCATCCCTACAG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ACAGCCGCTGACTGCATG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1_D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6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GCTGGCCTCATCGTTGTGCACGCCA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TTGGGAGGCACTGGTGGCTTCTCGA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1_E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98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AGGCTGACACACGCAGCTC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AGGCCAAGCAAGACCGGATTCA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2_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4</w:t>
            </w:r>
          </w:p>
        </w:tc>
        <w:tc>
          <w:tcPr>
            <w:tcW w:w="25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TCCTCTGGCCGGGCTACTC</w:t>
            </w:r>
          </w:p>
        </w:tc>
        <w:tc>
          <w:tcPr>
            <w:tcW w:w="277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ATGGTCCTCGAAGCGGTC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  <w:tr>
        <w:trPr>
          <w:trHeight w:val="284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3_E22_B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2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8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TGTAAAACGACGGCCAGT</w:t>
            </w:r>
            <w:r>
              <w:rPr>
                <w:rFonts w:cs="Times" w:ascii="Times" w:hAnsi="Times"/>
                <w:sz w:val="16"/>
                <w:szCs w:val="20"/>
              </w:rPr>
              <w:t>TTCGTGGTGCGCAGCGTGAG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DD0806"/>
                <w:sz w:val="16"/>
                <w:szCs w:val="20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GGATAACAATTTCACACAGG</w:t>
            </w:r>
            <w:r>
              <w:rPr>
                <w:rFonts w:cs="Times" w:ascii="Times" w:hAnsi="Times"/>
                <w:sz w:val="16"/>
                <w:szCs w:val="20"/>
              </w:rPr>
              <w:t>CTCCGAGCAACAGCAAACAGGACGA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sz w:val="16"/>
                <w:szCs w:val="20"/>
              </w:rPr>
              <w:t>Touchdown</w:t>
            </w:r>
          </w:p>
        </w:tc>
        <w:tc>
          <w:tcPr>
            <w:tcW w:w="4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DD0806"/>
                <w:sz w:val="16"/>
                <w:szCs w:val="20"/>
              </w:rPr>
              <w:t>M13F &amp; M13R</w:t>
            </w:r>
          </w:p>
        </w:tc>
      </w:tr>
    </w:tbl>
    <w:p>
      <w:pPr>
        <w:pStyle w:val="Normal"/>
        <w:spacing w:before="120" w:after="0"/>
        <w:ind w:right="-171" w:hanging="0"/>
        <w:jc w:val="both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0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22:00Z</dcterms:modified>
  <cp:revision>5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